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1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900"/>
        <w:gridCol w:w="1380"/>
        <w:gridCol w:w="2020"/>
        <w:gridCol w:w="1900"/>
      </w:tblGrid>
      <w:tr>
        <w:trPr>
          <w:trHeight w:val="315" w:hRule="atLeast"/>
        </w:trPr>
        <w:tc>
          <w:tcPr>
            <w:tcW w:w="1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solate Name 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ost Species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solation Year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ographic Location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Accession Number 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SF 0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89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SF 0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0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SF 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89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SF 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893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SF 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89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SF 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895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SF 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896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SF 1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00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SF 2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890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SF 2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89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SF 3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898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SF 3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899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F 3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906889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C 0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C 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05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C 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06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C 2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0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C 2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08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C 2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09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C 3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C 3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10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C 3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1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C 4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16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C 4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1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C 4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13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C 4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C 4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1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C 5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15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PP 1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1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PP 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18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PP 2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19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PP 2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20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PP 2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2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PP 2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2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PP 2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23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PP 3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2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K 0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29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K 0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3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K 0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33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K 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30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K 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31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solate Name 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ost Species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solation Year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ographic Location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Accession Number 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K 26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3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K 2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2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K 2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</w:rPr>
              <w:t>L. vanname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25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K 3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</w:rPr>
              <w:t>L. vanname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28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EM  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35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EM  0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36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EM  0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48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EM  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3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EM  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38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EM  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49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EM  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39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EM  2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40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EM  2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46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EM  2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4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EM  3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4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EM  3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4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EM  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43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EM  3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4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EM  3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45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CU 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5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CU 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</w:rPr>
              <w:t>L. vanname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50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CU 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58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CU 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63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CU 2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60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CU 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5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CU 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5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CU 2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53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CU 2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</w:rPr>
              <w:t>L. vanname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5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CU 2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</w:rPr>
              <w:t>L. vanname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55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CU 3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56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CU 3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6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CU 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F. californiens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6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CU 3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59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BM  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7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M  1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7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M  2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7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M  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73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M  2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7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M  2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75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M  3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76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M 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64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solate Name 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ost Species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solation Year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ographic Location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Accession Number 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M 03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68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M 0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69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M 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70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M 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66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BM 2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GU90696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xPsAF21826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wai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218266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PmEU6753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monod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strali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67531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xPsAF2732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. stylirostri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273215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PmAY10203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monod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ailan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Y10203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PmAY35530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monod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iw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Y355306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PmAY35530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monod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iw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Y35530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AfPmAY12493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monod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ast Afric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Y12493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PvAY36254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vanname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Y362548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PmAY35530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monod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iw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Y355308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PmAY36254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monod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iw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Y36254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zPmDQ22835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monod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Q228358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PmEF63368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monod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n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633688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PmFJ16996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monod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i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J169961</w:t>
            </w:r>
          </w:p>
        </w:tc>
      </w:tr>
      <w:tr>
        <w:trPr>
          <w:trHeight w:val="315" w:hRule="atLeast"/>
        </w:trPr>
        <w:tc>
          <w:tcPr>
            <w:tcW w:w="1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PmGQ411199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. monodon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ia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Q41119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09:43:00Z</dcterms:created>
  <dc:creator>rrobles</dc:creator>
  <dc:description/>
  <dc:language>en-US</dc:language>
  <cp:lastModifiedBy>ORRY</cp:lastModifiedBy>
  <dcterms:modified xsi:type="dcterms:W3CDTF">2010-03-08T09:43:00Z</dcterms:modified>
  <cp:revision>2</cp:revision>
  <dc:subject/>
  <dc:title/>
</cp:coreProperties>
</file>